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E5F" w:rsidRPr="007D3948" w:rsidRDefault="006F1E5F" w:rsidP="006F1E5F">
      <w:pPr>
        <w:rPr>
          <w:rFonts w:ascii="Times New Roman" w:hAnsi="Times New Roman" w:cs="Times New Roman"/>
        </w:rPr>
      </w:pPr>
      <w:r w:rsidRPr="007D3948">
        <w:rPr>
          <w:rFonts w:ascii="Times New Roman" w:hAnsi="Times New Roman" w:cs="Times New Roman"/>
          <w:b/>
        </w:rPr>
        <w:t xml:space="preserve">Table </w:t>
      </w:r>
      <w:r w:rsidR="00EA094E">
        <w:rPr>
          <w:rFonts w:ascii="Times New Roman" w:hAnsi="Times New Roman" w:cs="Times New Roman"/>
          <w:b/>
        </w:rPr>
        <w:t>S</w:t>
      </w:r>
      <w:r w:rsidR="00614C9C">
        <w:rPr>
          <w:rFonts w:ascii="Times New Roman" w:hAnsi="Times New Roman" w:cs="Times New Roman"/>
          <w:b/>
        </w:rPr>
        <w:t>1</w:t>
      </w:r>
      <w:r w:rsidRPr="007D3948">
        <w:rPr>
          <w:rFonts w:ascii="Times New Roman" w:hAnsi="Times New Roman" w:cs="Times New Roman"/>
          <w:b/>
        </w:rPr>
        <w:t xml:space="preserve">. </w:t>
      </w:r>
      <w:r w:rsidRPr="007D3948">
        <w:rPr>
          <w:rFonts w:ascii="Times New Roman" w:hAnsi="Times New Roman" w:cs="Times New Roman"/>
        </w:rPr>
        <w:t>ROBINS-I: tool for risk of bias.</w:t>
      </w:r>
    </w:p>
    <w:p w:rsidR="006F1E5F" w:rsidRDefault="006F1E5F" w:rsidP="006F1E5F"/>
    <w:tbl>
      <w:tblPr>
        <w:tblStyle w:val="TableGrid"/>
        <w:tblW w:w="0" w:type="auto"/>
        <w:tblLook w:val="04A0"/>
      </w:tblPr>
      <w:tblGrid>
        <w:gridCol w:w="1547"/>
        <w:gridCol w:w="1548"/>
        <w:gridCol w:w="1547"/>
        <w:gridCol w:w="1550"/>
        <w:gridCol w:w="1550"/>
        <w:gridCol w:w="1541"/>
        <w:gridCol w:w="1583"/>
        <w:gridCol w:w="1543"/>
        <w:gridCol w:w="1541"/>
      </w:tblGrid>
      <w:tr w:rsidR="006F1E5F" w:rsidRPr="001A38B7" w:rsidTr="000067C0"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Bias due to confounding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Bias in selection of participants into the study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 xml:space="preserve">Bias in classification of interventions 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Bias due to deviations from intended interventions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Bias due to missing data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Bias in measurement of outcome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Bias in selection of the reported result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Overall bias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0C50F2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Barros et al., (2011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10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Espy et al., (2011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56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proofErr w:type="spellStart"/>
            <w:r w:rsidRPr="001A38B7">
              <w:rPr>
                <w:rFonts w:ascii="Times New Roman" w:hAnsi="Times New Roman" w:cs="Times New Roman"/>
              </w:rPr>
              <w:t>Godding</w:t>
            </w:r>
            <w:proofErr w:type="spellEnd"/>
            <w:r w:rsidRPr="001A38B7">
              <w:rPr>
                <w:rFonts w:ascii="Times New Roman" w:hAnsi="Times New Roman" w:cs="Times New Roman"/>
              </w:rPr>
              <w:t xml:space="preserve"> et al., (2004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57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Hernandez-Martinez et al., (2012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15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King et al., (2017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58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960AB7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Law et al., (2003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3</w:t>
            </w:r>
            <w:r w:rsidR="00960AB7">
              <w:rPr>
                <w:rFonts w:ascii="Times New Roman" w:hAnsi="Times New Roman" w:cs="Times New Roman"/>
                <w:vertAlign w:val="superscript"/>
              </w:rPr>
              <w:t>2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960AB7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Mansi et al., (2007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3</w:t>
            </w:r>
            <w:r w:rsidR="00960AB7">
              <w:rPr>
                <w:rFonts w:ascii="Times New Roman" w:hAnsi="Times New Roman" w:cs="Times New Roman"/>
                <w:vertAlign w:val="superscript"/>
              </w:rPr>
              <w:t>1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960AB7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Mundy (2009)a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3</w:t>
            </w:r>
            <w:r w:rsidR="00960AB7">
              <w:rPr>
                <w:rFonts w:ascii="Times New Roman" w:hAnsi="Times New Roman" w:cs="Times New Roman"/>
                <w:vertAlign w:val="superscript"/>
              </w:rPr>
              <w:t>9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960AB7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Mundy (2009)b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3</w:t>
            </w:r>
            <w:r w:rsidR="00960AB7">
              <w:rPr>
                <w:rFonts w:ascii="Times New Roman" w:hAnsi="Times New Roman" w:cs="Times New Roman"/>
                <w:vertAlign w:val="superscript"/>
              </w:rPr>
              <w:t>9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960AB7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Pickett et al., (2008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3</w:t>
            </w:r>
            <w:r w:rsidR="00960AB7">
              <w:rPr>
                <w:rFonts w:ascii="Times New Roman" w:hAnsi="Times New Roman" w:cs="Times New Roman"/>
                <w:vertAlign w:val="superscript"/>
              </w:rPr>
              <w:t>7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6F1E5F" w:rsidRPr="001A38B7" w:rsidTr="000067C0">
        <w:tc>
          <w:tcPr>
            <w:tcW w:w="1547" w:type="dxa"/>
          </w:tcPr>
          <w:p w:rsidR="006F1E5F" w:rsidRPr="001A38B7" w:rsidRDefault="006F1E5F" w:rsidP="00960AB7">
            <w:pPr>
              <w:rPr>
                <w:rFonts w:ascii="Times New Roman" w:hAnsi="Times New Roman" w:cs="Times New Roman"/>
              </w:rPr>
            </w:pPr>
            <w:r w:rsidRPr="001A38B7">
              <w:rPr>
                <w:rFonts w:ascii="Times New Roman" w:hAnsi="Times New Roman" w:cs="Times New Roman"/>
              </w:rPr>
              <w:t>Saxton (1978)</w:t>
            </w:r>
            <w:r w:rsidR="00CE438A">
              <w:rPr>
                <w:rFonts w:ascii="Times New Roman" w:hAnsi="Times New Roman" w:cs="Times New Roman"/>
              </w:rPr>
              <w:t xml:space="preserve"> </w:t>
            </w:r>
            <w:r w:rsidR="00CE438A" w:rsidRPr="00CE438A">
              <w:rPr>
                <w:rFonts w:ascii="Times New Roman" w:hAnsi="Times New Roman" w:cs="Times New Roman"/>
                <w:vertAlign w:val="superscript"/>
              </w:rPr>
              <w:t>(3</w:t>
            </w:r>
            <w:r w:rsidR="00960AB7">
              <w:rPr>
                <w:rFonts w:ascii="Times New Roman" w:hAnsi="Times New Roman" w:cs="Times New Roman"/>
                <w:vertAlign w:val="superscript"/>
              </w:rPr>
              <w:t>8</w:t>
            </w:r>
            <w:bookmarkStart w:id="0" w:name="_GoBack"/>
            <w:bookmarkEnd w:id="0"/>
            <w:r w:rsidR="00CE438A" w:rsidRPr="00CE438A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548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47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0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8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3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41" w:type="dxa"/>
          </w:tcPr>
          <w:p w:rsidR="006F1E5F" w:rsidRPr="001A38B7" w:rsidRDefault="006F1E5F" w:rsidP="000067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</w:tbl>
    <w:p w:rsidR="00E77B08" w:rsidRPr="006F1E5F" w:rsidRDefault="00E77B08" w:rsidP="00EA094E"/>
    <w:sectPr w:rsidR="00E77B08" w:rsidRPr="006F1E5F" w:rsidSect="006F1E5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3021F"/>
    <w:rsid w:val="000C50F2"/>
    <w:rsid w:val="0016016A"/>
    <w:rsid w:val="0028315F"/>
    <w:rsid w:val="002862BA"/>
    <w:rsid w:val="004B1C36"/>
    <w:rsid w:val="00581B39"/>
    <w:rsid w:val="00614C9C"/>
    <w:rsid w:val="006F1E5F"/>
    <w:rsid w:val="007F6FB9"/>
    <w:rsid w:val="0093021F"/>
    <w:rsid w:val="00960AB7"/>
    <w:rsid w:val="009B7702"/>
    <w:rsid w:val="009D4530"/>
    <w:rsid w:val="00B96DA4"/>
    <w:rsid w:val="00BF5B02"/>
    <w:rsid w:val="00C426DD"/>
    <w:rsid w:val="00CA775D"/>
    <w:rsid w:val="00CE438A"/>
    <w:rsid w:val="00D5240B"/>
    <w:rsid w:val="00E77B08"/>
    <w:rsid w:val="00EA0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21F"/>
    <w:rPr>
      <w:rFonts w:ascii="Times" w:hAnsi="Tim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1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B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ubsections">
    <w:name w:val="Thesis subsections"/>
    <w:basedOn w:val="Heading4"/>
    <w:qFormat/>
    <w:rsid w:val="00E77B08"/>
    <w:rPr>
      <w:rFonts w:ascii="Times" w:hAnsi="Times"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B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C426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hesismainsections">
    <w:name w:val="Thesis main sections"/>
    <w:basedOn w:val="Heading1"/>
    <w:qFormat/>
    <w:rsid w:val="0016016A"/>
    <w:rPr>
      <w:rFonts w:ascii="Times" w:hAnsi="Times"/>
      <w:b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601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GGATT, SUZANNE L.</dc:creator>
  <cp:lastModifiedBy>bpcorrections</cp:lastModifiedBy>
  <cp:revision>2</cp:revision>
  <dcterms:created xsi:type="dcterms:W3CDTF">2020-01-10T13:35:00Z</dcterms:created>
  <dcterms:modified xsi:type="dcterms:W3CDTF">2020-01-10T13:35:00Z</dcterms:modified>
</cp:coreProperties>
</file>